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009"/>
        <w:gridCol w:w="1618"/>
        <w:gridCol w:w="1103"/>
        <w:gridCol w:w="2566"/>
        <w:gridCol w:w="276"/>
        <w:gridCol w:w="1296"/>
        <w:gridCol w:w="1103"/>
        <w:gridCol w:w="2429"/>
      </w:tblGrid>
      <w:tr w:rsidR="004173EE" w:rsidRPr="00EE7B07" w14:paraId="160806D7" w14:textId="77777777" w:rsidTr="00455F5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20B8" w14:textId="7616C7AA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3EE" w:rsidRPr="00EE7B07" w14:paraId="2AE9D451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155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71C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33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73C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6)</w:t>
            </w:r>
          </w:p>
        </w:tc>
      </w:tr>
      <w:tr w:rsidR="004173EE" w:rsidRPr="00EE7B07" w14:paraId="4904B0E2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E949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88C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624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210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7D2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6EE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367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1C9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4173EE" w:rsidRPr="00EE7B07" w14:paraId="0EA4F00C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BAD2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January 1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F9A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928B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BE69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270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478B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5B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8BCD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3038A5A8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B52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Linear ter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8D3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2.33E-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F82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43E-0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192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2.36E-04, -2.31E-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19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747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29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5F1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18E-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998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1.27E-04, 1.31E-04)</w:t>
            </w:r>
          </w:p>
        </w:tc>
      </w:tr>
      <w:tr w:rsidR="004173EE" w:rsidRPr="00EE7B07" w14:paraId="09EBF14D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F5E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Quadratic ter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3B0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2.16E-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0CC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3.04E-0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25B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2.10E-07, 2.22E-0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52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66E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6.52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E90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2.51E-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DAB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6.57E-07, -6.47E-07)</w:t>
            </w:r>
          </w:p>
        </w:tc>
      </w:tr>
      <w:tr w:rsidR="004173EE" w:rsidRPr="00EE7B07" w14:paraId="2FDE7407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DC82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Prop. of residents over the age of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3048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17D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4.20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88B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24, -0.02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9B8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D1E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22B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2.77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104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016, 0.017)</w:t>
            </w:r>
          </w:p>
        </w:tc>
      </w:tr>
      <w:tr w:rsidR="004173EE" w:rsidRPr="00EE7B07" w14:paraId="46CE22FA" w14:textId="77777777" w:rsidTr="00455F53">
        <w:trPr>
          <w:trHeight w:val="315"/>
        </w:trPr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F568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Period (Reference = Before April 1st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477C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3C6F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46BE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76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5BE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809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44776131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A4A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pril 1st-30t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F16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397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68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486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.150, .15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27E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C75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A52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21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D03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131, 0.132)</w:t>
            </w:r>
          </w:p>
        </w:tc>
      </w:tr>
      <w:tr w:rsidR="004173EE" w:rsidRPr="00EE7B07" w14:paraId="5DA57045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750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fter May 1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B04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A858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44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260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.063, .06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0F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09E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E378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12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273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053, 0.054)</w:t>
            </w:r>
          </w:p>
        </w:tc>
      </w:tr>
      <w:tr w:rsidR="004173EE" w:rsidRPr="00EE7B07" w14:paraId="594B96BF" w14:textId="77777777" w:rsidTr="00455F53">
        <w:trPr>
          <w:trHeight w:val="315"/>
        </w:trPr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EF5E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Interaction between period and prop. residents over 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BCFF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3FEE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5744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A252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FCB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5CB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37C8508B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F52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pril 1st-30th * prop. residents over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C15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E67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8.22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9A2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011, 0.01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C9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863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98C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5.42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48B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33, -0.031)</w:t>
            </w:r>
          </w:p>
        </w:tc>
      </w:tr>
      <w:tr w:rsidR="004173EE" w:rsidRPr="00EE7B07" w14:paraId="0BF85CDF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BEB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fter May 1st * prop. residents over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1A4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8DD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4.87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B44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27, -0.02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1D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810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A95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3.21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054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43, -0.042)</w:t>
            </w:r>
          </w:p>
        </w:tc>
      </w:tr>
      <w:tr w:rsidR="004173EE" w:rsidRPr="00EE7B07" w14:paraId="7EA4AC2D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95F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7B4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DB4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9.59E-0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871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276, 0.27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613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F36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F61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7.15E-0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75E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240, 0.241)</w:t>
            </w:r>
          </w:p>
        </w:tc>
      </w:tr>
      <w:tr w:rsidR="004173EE" w:rsidRPr="00EE7B07" w14:paraId="72C1542B" w14:textId="77777777" w:rsidTr="00455F53">
        <w:trPr>
          <w:trHeight w:val="18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05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67A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243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B2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D7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45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B3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C9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10AB7B3A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F9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DC0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1B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BFC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F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1)</w:t>
            </w:r>
          </w:p>
        </w:tc>
      </w:tr>
      <w:tr w:rsidR="004173EE" w:rsidRPr="00EE7B07" w14:paraId="0C3EF590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1C51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046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A70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A50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062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71A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82F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040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4173EE" w:rsidRPr="00EE7B07" w14:paraId="414E55A3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770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from January 1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8161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372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D3FA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CD8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597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2864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98F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1B2DE49D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1B0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494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2.30E-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5CE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83E-0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709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2.33E-04, -2.26E-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41E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D85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2.22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969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57E-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A9D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2.19E-04, 2.25E-04)</w:t>
            </w:r>
          </w:p>
        </w:tc>
      </w:tr>
      <w:tr w:rsidR="004173EE" w:rsidRPr="00EE7B07" w14:paraId="6287483C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04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862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1.91E-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961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3.91E-0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610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2.67E-08, -1.14E-0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D8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DE1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8.87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C69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3.36E-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6B3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8.94E-07, -8.80E-07)</w:t>
            </w:r>
          </w:p>
        </w:tc>
      </w:tr>
      <w:tr w:rsidR="004173EE" w:rsidRPr="00EE7B07" w14:paraId="1C263DAA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549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Prop. of residents over the age of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9C83" w14:textId="77777777" w:rsidR="004173EE" w:rsidRPr="00EE7B07" w:rsidRDefault="004173EE" w:rsidP="00455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255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4.94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FC4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46, -0.04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234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2B13" w14:textId="77777777" w:rsidR="004173EE" w:rsidRPr="00EE7B07" w:rsidRDefault="004173EE" w:rsidP="00455F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332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3.66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EC7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029, 0.031)</w:t>
            </w:r>
          </w:p>
        </w:tc>
      </w:tr>
      <w:tr w:rsidR="004173EE" w:rsidRPr="00EE7B07" w14:paraId="41686F10" w14:textId="77777777" w:rsidTr="00455F53">
        <w:trPr>
          <w:trHeight w:val="315"/>
        </w:trPr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196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E4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814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BDB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389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A5B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AAE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1EE7E2E6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34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9CD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3169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2.07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574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211, 0.21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365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C9C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2AE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55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4D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154, 0.155)</w:t>
            </w:r>
          </w:p>
        </w:tc>
      </w:tr>
      <w:tr w:rsidR="004173EE" w:rsidRPr="00EE7B07" w14:paraId="55713FD3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AC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B01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9C7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82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AF9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110, 0.11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B3C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884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F2D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48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32C4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072, 0.073)</w:t>
            </w:r>
          </w:p>
        </w:tc>
      </w:tr>
      <w:tr w:rsidR="004173EE" w:rsidRPr="00EE7B07" w14:paraId="2796B445" w14:textId="77777777" w:rsidTr="00455F53">
        <w:trPr>
          <w:trHeight w:val="315"/>
        </w:trPr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6B73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Interaction between period and prop. residents over 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6E6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397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101F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4E0D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2BE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0FD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73EE" w:rsidRPr="00EE7B07" w14:paraId="2DC476D3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91C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pril 1st-30th * prop. residents over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9F6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5FA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9.66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3B9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20, -0.01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29A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35B8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8C6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7.16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9DA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28, -0.025)</w:t>
            </w:r>
          </w:p>
        </w:tc>
      </w:tr>
      <w:tr w:rsidR="004173EE" w:rsidRPr="00EE7B07" w14:paraId="64226517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497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After May 1st * prop. residents over 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37E3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B7D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5.73E-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70D2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43, -0.04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BF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5F7D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16E6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4.24E-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6340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-0.017, -0.016)</w:t>
            </w:r>
          </w:p>
        </w:tc>
      </w:tr>
      <w:tr w:rsidR="004173EE" w:rsidRPr="00EE7B07" w14:paraId="0F9DDCE5" w14:textId="77777777" w:rsidTr="00455F53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1134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9B64E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3B3F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1.19E-0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AE3B7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293, 0.293)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C20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6DC51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ECB5F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9.26E-0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CBAFB" w14:textId="77777777" w:rsidR="004173EE" w:rsidRPr="00EE7B07" w:rsidRDefault="004173EE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hAnsi="Times New Roman" w:cs="Times New Roman"/>
                <w:sz w:val="24"/>
                <w:szCs w:val="24"/>
              </w:rPr>
              <w:t>(0.260, 0.260)</w:t>
            </w:r>
          </w:p>
        </w:tc>
      </w:tr>
      <w:tr w:rsidR="004173EE" w:rsidRPr="00EE7B07" w14:paraId="69AB9241" w14:textId="77777777" w:rsidTr="00455F53">
        <w:trPr>
          <w:trHeight w:val="315"/>
        </w:trPr>
        <w:tc>
          <w:tcPr>
            <w:tcW w:w="376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E906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7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All p-values are smaller than 0.001.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EFB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14A" w14:textId="77777777" w:rsidR="004173EE" w:rsidRPr="00EE7B07" w:rsidRDefault="004173EE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5478A2" w14:textId="77777777" w:rsidR="00E524E5" w:rsidRDefault="00E524E5"/>
    <w:sectPr w:rsidR="00E524E5" w:rsidSect="00E524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E5"/>
    <w:rsid w:val="000631DA"/>
    <w:rsid w:val="004173EE"/>
    <w:rsid w:val="00561AB5"/>
    <w:rsid w:val="007C1027"/>
    <w:rsid w:val="00AB4036"/>
    <w:rsid w:val="00E524E5"/>
    <w:rsid w:val="00E7483C"/>
    <w:rsid w:val="00E8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BBC2"/>
  <w15:chartTrackingRefBased/>
  <w15:docId w15:val="{1007D12E-6D26-8C4C-9966-6211A786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E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o</dc:creator>
  <cp:keywords/>
  <dc:description/>
  <cp:lastModifiedBy>Christina Pao</cp:lastModifiedBy>
  <cp:revision>2</cp:revision>
  <dcterms:created xsi:type="dcterms:W3CDTF">2021-07-13T09:43:00Z</dcterms:created>
  <dcterms:modified xsi:type="dcterms:W3CDTF">2021-07-13T09:43:00Z</dcterms:modified>
</cp:coreProperties>
</file>